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9B1F9" w14:textId="77777777" w:rsidR="00CA7D42" w:rsidRDefault="00CA7D42" w:rsidP="00CA7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Figure S2</w:t>
      </w:r>
    </w:p>
    <w:p w14:paraId="338CB648" w14:textId="446D161B" w:rsidR="00757EA8" w:rsidRDefault="00BE447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F5DDF4" wp14:editId="4A88FED2">
            <wp:extent cx="3495869" cy="3395848"/>
            <wp:effectExtent l="0" t="0" r="0" b="0"/>
            <wp:docPr id="1558358996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358996" name="図 1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292" cy="3408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F4F2D" w14:textId="761994CE" w:rsidR="00BE4476" w:rsidRDefault="00BE44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rrelation between the expression of miR-151-3p and -148a. N means number of samples, and R means correlation coefficient.</w:t>
      </w:r>
    </w:p>
    <w:p w14:paraId="68B372FC" w14:textId="77777777" w:rsidR="00BE4476" w:rsidRDefault="00BE4476">
      <w:pPr>
        <w:rPr>
          <w:rFonts w:ascii="Times New Roman" w:hAnsi="Times New Roman" w:cs="Times New Roman"/>
        </w:rPr>
      </w:pPr>
    </w:p>
    <w:p w14:paraId="24ACEF0C" w14:textId="77777777" w:rsidR="00BE4476" w:rsidRPr="00BE4476" w:rsidRDefault="00BE4476">
      <w:pPr>
        <w:rPr>
          <w:rFonts w:ascii="Times New Roman" w:hAnsi="Times New Roman" w:cs="Times New Roman"/>
        </w:rPr>
      </w:pPr>
    </w:p>
    <w:sectPr w:rsidR="00BE4476" w:rsidRPr="00BE4476" w:rsidSect="00DC7F75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3E3E2" w14:textId="77777777" w:rsidR="002F2F7D" w:rsidRDefault="002F2F7D" w:rsidP="00DC7F75">
      <w:r>
        <w:separator/>
      </w:r>
    </w:p>
  </w:endnote>
  <w:endnote w:type="continuationSeparator" w:id="0">
    <w:p w14:paraId="17527891" w14:textId="77777777" w:rsidR="002F2F7D" w:rsidRDefault="002F2F7D" w:rsidP="00DC7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10D61" w14:textId="77777777" w:rsidR="002F2F7D" w:rsidRDefault="002F2F7D" w:rsidP="00DC7F75">
      <w:r>
        <w:separator/>
      </w:r>
    </w:p>
  </w:footnote>
  <w:footnote w:type="continuationSeparator" w:id="0">
    <w:p w14:paraId="347E3E2D" w14:textId="77777777" w:rsidR="002F2F7D" w:rsidRDefault="002F2F7D" w:rsidP="00DC7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8C"/>
    <w:rsid w:val="00280A23"/>
    <w:rsid w:val="002F2F7D"/>
    <w:rsid w:val="0039168C"/>
    <w:rsid w:val="00643150"/>
    <w:rsid w:val="00757EA8"/>
    <w:rsid w:val="00BE4476"/>
    <w:rsid w:val="00CA7D42"/>
    <w:rsid w:val="00DC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DCA71B"/>
  <w15:chartTrackingRefBased/>
  <w15:docId w15:val="{E8109AC0-30D8-4161-A6D6-581CAF2E5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F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7F75"/>
  </w:style>
  <w:style w:type="paragraph" w:styleId="a5">
    <w:name w:val="footer"/>
    <w:basedOn w:val="a"/>
    <w:link w:val="a6"/>
    <w:uiPriority w:val="99"/>
    <w:unhideWhenUsed/>
    <w:rsid w:val="00DC7F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7F75"/>
  </w:style>
  <w:style w:type="character" w:styleId="a7">
    <w:name w:val="line number"/>
    <w:basedOn w:val="a0"/>
    <w:uiPriority w:val="99"/>
    <w:semiHidden/>
    <w:unhideWhenUsed/>
    <w:rsid w:val="00DC7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漱吾 青木</dc:creator>
  <cp:keywords/>
  <dc:description/>
  <cp:lastModifiedBy>漱吾 青木</cp:lastModifiedBy>
  <cp:revision>4</cp:revision>
  <dcterms:created xsi:type="dcterms:W3CDTF">2023-10-16T06:43:00Z</dcterms:created>
  <dcterms:modified xsi:type="dcterms:W3CDTF">2023-11-30T04:13:00Z</dcterms:modified>
</cp:coreProperties>
</file>